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166"/>
        <w:gridCol w:w="1058"/>
        <w:gridCol w:w="1152"/>
        <w:gridCol w:w="1154"/>
        <w:gridCol w:w="1145"/>
        <w:gridCol w:w="802"/>
        <w:gridCol w:w="1732"/>
        <w:gridCol w:w="1134"/>
        <w:gridCol w:w="992"/>
        <w:gridCol w:w="1418"/>
        <w:gridCol w:w="1276"/>
      </w:tblGrid>
      <w:tr w:rsidR="007324A8" w:rsidRPr="00523990" w14:paraId="7DF5EF8B" w14:textId="77777777" w:rsidTr="007324A8">
        <w:tc>
          <w:tcPr>
            <w:tcW w:w="2166" w:type="dxa"/>
          </w:tcPr>
          <w:p w14:paraId="3FEBA6E7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Comparisons</w:t>
            </w:r>
          </w:p>
        </w:tc>
        <w:tc>
          <w:tcPr>
            <w:tcW w:w="1058" w:type="dxa"/>
          </w:tcPr>
          <w:p w14:paraId="4E6EB965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Bahnamiri</w:t>
            </w:r>
          </w:p>
        </w:tc>
        <w:tc>
          <w:tcPr>
            <w:tcW w:w="1152" w:type="dxa"/>
          </w:tcPr>
          <w:p w14:paraId="08CB2A7E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Devonshire</w:t>
            </w:r>
          </w:p>
        </w:tc>
        <w:tc>
          <w:tcPr>
            <w:tcW w:w="1154" w:type="dxa"/>
          </w:tcPr>
          <w:p w14:paraId="7529CC3B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Hajihasani</w:t>
            </w:r>
          </w:p>
        </w:tc>
        <w:tc>
          <w:tcPr>
            <w:tcW w:w="1145" w:type="dxa"/>
          </w:tcPr>
          <w:p w14:paraId="5F8CF6EE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Henschke</w:t>
            </w:r>
          </w:p>
        </w:tc>
        <w:tc>
          <w:tcPr>
            <w:tcW w:w="802" w:type="dxa"/>
          </w:tcPr>
          <w:p w14:paraId="3DEA0046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Ho</w:t>
            </w:r>
          </w:p>
        </w:tc>
        <w:tc>
          <w:tcPr>
            <w:tcW w:w="1732" w:type="dxa"/>
          </w:tcPr>
          <w:p w14:paraId="551941EA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Lopez-de-Uralde-Villanueva</w:t>
            </w:r>
          </w:p>
        </w:tc>
        <w:tc>
          <w:tcPr>
            <w:tcW w:w="1134" w:type="dxa"/>
          </w:tcPr>
          <w:p w14:paraId="45028899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Petrucci</w:t>
            </w:r>
          </w:p>
        </w:tc>
        <w:tc>
          <w:tcPr>
            <w:tcW w:w="992" w:type="dxa"/>
          </w:tcPr>
          <w:p w14:paraId="0D3F2037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Rihn</w:t>
            </w:r>
          </w:p>
        </w:tc>
        <w:tc>
          <w:tcPr>
            <w:tcW w:w="1418" w:type="dxa"/>
          </w:tcPr>
          <w:p w14:paraId="49C38E29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 w:rsidRPr="00523990">
              <w:rPr>
                <w:b/>
                <w:bCs/>
                <w:sz w:val="18"/>
                <w:szCs w:val="18"/>
              </w:rPr>
              <w:t>Yang</w:t>
            </w:r>
          </w:p>
        </w:tc>
        <w:tc>
          <w:tcPr>
            <w:tcW w:w="1276" w:type="dxa"/>
          </w:tcPr>
          <w:p w14:paraId="6E318CDD" w14:textId="77777777" w:rsidR="007324A8" w:rsidRPr="00523990" w:rsidRDefault="007324A8" w:rsidP="00A850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urak</w:t>
            </w:r>
          </w:p>
        </w:tc>
      </w:tr>
      <w:tr w:rsidR="007324A8" w:rsidRPr="00523990" w14:paraId="6BE5BD5C" w14:textId="77777777" w:rsidTr="007324A8">
        <w:tc>
          <w:tcPr>
            <w:tcW w:w="2166" w:type="dxa"/>
          </w:tcPr>
          <w:p w14:paraId="5EF3B209" w14:textId="77777777" w:rsidR="007324A8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CBT vs WL/UC</w:t>
            </w:r>
          </w:p>
          <w:p w14:paraId="4601FDED" w14:textId="77777777" w:rsidR="007324A8" w:rsidRPr="00523990" w:rsidRDefault="007324A8" w:rsidP="00A850A2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5577543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5DE5FFF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5B99A5F5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3080922E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802" w:type="dxa"/>
          </w:tcPr>
          <w:p w14:paraId="4F74B0F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4AB523A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224D10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9739E7B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393C39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36C2D80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4BEE0F7B" w14:textId="77777777" w:rsidTr="007324A8">
        <w:tc>
          <w:tcPr>
            <w:tcW w:w="2166" w:type="dxa"/>
          </w:tcPr>
          <w:p w14:paraId="679E5D31" w14:textId="77777777" w:rsidR="007324A8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CBT vs AT</w:t>
            </w:r>
          </w:p>
          <w:p w14:paraId="416A1ADC" w14:textId="77777777" w:rsidR="007324A8" w:rsidRPr="00523990" w:rsidRDefault="007324A8" w:rsidP="00A850A2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1E953FA4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5EB748A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3869F7FE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545BAB4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802" w:type="dxa"/>
          </w:tcPr>
          <w:p w14:paraId="5BC5D09A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732" w:type="dxa"/>
          </w:tcPr>
          <w:p w14:paraId="4EE084A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4ECDC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6839C2A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AEC8B2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2FA444B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108D1C6C" w14:textId="77777777" w:rsidTr="007324A8">
        <w:tc>
          <w:tcPr>
            <w:tcW w:w="2166" w:type="dxa"/>
          </w:tcPr>
          <w:p w14:paraId="06D4AF17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CBT + exercise vs Surgery</w:t>
            </w:r>
          </w:p>
        </w:tc>
        <w:tc>
          <w:tcPr>
            <w:tcW w:w="1058" w:type="dxa"/>
          </w:tcPr>
          <w:p w14:paraId="284DAAD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469F0D3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5ECB938E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42E8A9D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802" w:type="dxa"/>
          </w:tcPr>
          <w:p w14:paraId="72C8959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141F9EB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C17C83E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769A12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0A574815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174FFFB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179539EE" w14:textId="77777777" w:rsidTr="007324A8">
        <w:tc>
          <w:tcPr>
            <w:tcW w:w="2166" w:type="dxa"/>
          </w:tcPr>
          <w:p w14:paraId="108825B7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CBT + AT vs same AT</w:t>
            </w:r>
          </w:p>
        </w:tc>
        <w:tc>
          <w:tcPr>
            <w:tcW w:w="1058" w:type="dxa"/>
          </w:tcPr>
          <w:p w14:paraId="521BA61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09BF743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10D9E36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45" w:type="dxa"/>
          </w:tcPr>
          <w:p w14:paraId="11F5D19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802" w:type="dxa"/>
          </w:tcPr>
          <w:p w14:paraId="1E7577C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732" w:type="dxa"/>
          </w:tcPr>
          <w:p w14:paraId="1B80C77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66FEBBB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EB328D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A31C97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14:paraId="230BD27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71C8D8DF" w14:textId="77777777" w:rsidTr="007324A8">
        <w:tc>
          <w:tcPr>
            <w:tcW w:w="2166" w:type="dxa"/>
          </w:tcPr>
          <w:p w14:paraId="52DC231F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Multidisciplinary programs vs WL/UC</w:t>
            </w:r>
          </w:p>
        </w:tc>
        <w:tc>
          <w:tcPr>
            <w:tcW w:w="1058" w:type="dxa"/>
          </w:tcPr>
          <w:p w14:paraId="623C36E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3B13F3B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0778C61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3F540C5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dxa"/>
          </w:tcPr>
          <w:p w14:paraId="166A30F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02E6030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D0FB27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3F11B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496B18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42670F9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</w:tr>
      <w:tr w:rsidR="007324A8" w:rsidRPr="00523990" w14:paraId="41F5A86F" w14:textId="77777777" w:rsidTr="007324A8">
        <w:tc>
          <w:tcPr>
            <w:tcW w:w="2166" w:type="dxa"/>
          </w:tcPr>
          <w:p w14:paraId="4134C9BD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Multidisciplinary programs vs AT</w:t>
            </w:r>
          </w:p>
        </w:tc>
        <w:tc>
          <w:tcPr>
            <w:tcW w:w="1058" w:type="dxa"/>
          </w:tcPr>
          <w:p w14:paraId="212C32B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37A1CB1A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54F988A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03FB3659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802" w:type="dxa"/>
          </w:tcPr>
          <w:p w14:paraId="5760AE1A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3303F70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A27E03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6D18BA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FE842B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C5347C9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</w:tr>
      <w:tr w:rsidR="007324A8" w:rsidRPr="00523990" w14:paraId="04EFBAE8" w14:textId="77777777" w:rsidTr="007324A8">
        <w:tc>
          <w:tcPr>
            <w:tcW w:w="2166" w:type="dxa"/>
          </w:tcPr>
          <w:p w14:paraId="084B8FEE" w14:textId="77777777" w:rsidR="007324A8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GA vs WL/UC</w:t>
            </w:r>
          </w:p>
          <w:p w14:paraId="55DD5CA0" w14:textId="77777777" w:rsidR="007324A8" w:rsidRPr="00523990" w:rsidRDefault="007324A8" w:rsidP="00A850A2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283744B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6B52D04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630C2FEB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6597303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dxa"/>
          </w:tcPr>
          <w:p w14:paraId="7420E89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2D8807C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14:paraId="569F412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69413B2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9C45DEA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D53DA7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1D5F7FD6" w14:textId="77777777" w:rsidTr="007324A8">
        <w:tc>
          <w:tcPr>
            <w:tcW w:w="2166" w:type="dxa"/>
          </w:tcPr>
          <w:p w14:paraId="7BE1FCF1" w14:textId="77777777" w:rsidR="007324A8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GA vs AT</w:t>
            </w:r>
          </w:p>
          <w:p w14:paraId="27B19F44" w14:textId="77777777" w:rsidR="007324A8" w:rsidRPr="00523990" w:rsidRDefault="007324A8" w:rsidP="00A850A2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6437B4F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4826499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7FE1E1D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17A314C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dxa"/>
          </w:tcPr>
          <w:p w14:paraId="66621925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5C6B996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14:paraId="26E7D829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75C600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DDCE328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E033D9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41392809" w14:textId="77777777" w:rsidTr="007324A8">
        <w:tc>
          <w:tcPr>
            <w:tcW w:w="2166" w:type="dxa"/>
          </w:tcPr>
          <w:p w14:paraId="73B7F960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CFT vs exercise/</w:t>
            </w:r>
            <w:r>
              <w:rPr>
                <w:sz w:val="18"/>
                <w:szCs w:val="18"/>
              </w:rPr>
              <w:t xml:space="preserve"> </w:t>
            </w:r>
            <w:r w:rsidRPr="00523990">
              <w:rPr>
                <w:sz w:val="18"/>
                <w:szCs w:val="18"/>
              </w:rPr>
              <w:t>manual therapy</w:t>
            </w:r>
          </w:p>
        </w:tc>
        <w:tc>
          <w:tcPr>
            <w:tcW w:w="1058" w:type="dxa"/>
          </w:tcPr>
          <w:p w14:paraId="73E6C06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</w:tcPr>
          <w:p w14:paraId="766FF1E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54" w:type="dxa"/>
          </w:tcPr>
          <w:p w14:paraId="3F9F231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57115DC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dxa"/>
          </w:tcPr>
          <w:p w14:paraId="5046846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3C51AA8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4089BDF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95079C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F5C90E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D2EA33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031FC76A" w14:textId="77777777" w:rsidTr="007324A8">
        <w:tc>
          <w:tcPr>
            <w:tcW w:w="2166" w:type="dxa"/>
          </w:tcPr>
          <w:p w14:paraId="48C1C90C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Mindfulness + CBT vs UC</w:t>
            </w:r>
          </w:p>
        </w:tc>
        <w:tc>
          <w:tcPr>
            <w:tcW w:w="1058" w:type="dxa"/>
          </w:tcPr>
          <w:p w14:paraId="4D4A9ACA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4221118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09AA08D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5B22CF30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dxa"/>
          </w:tcPr>
          <w:p w14:paraId="61735A8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2164AAB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F5CE6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9FC076E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4B5E1C6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0A3487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  <w:tr w:rsidR="007324A8" w:rsidRPr="00523990" w14:paraId="49618168" w14:textId="77777777" w:rsidTr="007324A8">
        <w:tc>
          <w:tcPr>
            <w:tcW w:w="2166" w:type="dxa"/>
          </w:tcPr>
          <w:p w14:paraId="7531DA3D" w14:textId="77777777" w:rsidR="007324A8" w:rsidRPr="00523990" w:rsidRDefault="007324A8" w:rsidP="00A850A2">
            <w:pPr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Mindfulness + CBT vs CBT</w:t>
            </w:r>
          </w:p>
        </w:tc>
        <w:tc>
          <w:tcPr>
            <w:tcW w:w="1058" w:type="dxa"/>
          </w:tcPr>
          <w:p w14:paraId="148E40DD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  <w:r w:rsidRPr="00523990">
              <w:rPr>
                <w:sz w:val="18"/>
                <w:szCs w:val="18"/>
              </w:rPr>
              <w:t>X</w:t>
            </w:r>
          </w:p>
        </w:tc>
        <w:tc>
          <w:tcPr>
            <w:tcW w:w="1152" w:type="dxa"/>
          </w:tcPr>
          <w:p w14:paraId="305B1BA7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3240A671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14:paraId="753E0F8B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2" w:type="dxa"/>
          </w:tcPr>
          <w:p w14:paraId="68E7472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0BA2509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CFB1A2E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82848AC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C78F954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801D553" w14:textId="77777777" w:rsidR="007324A8" w:rsidRPr="00523990" w:rsidRDefault="007324A8" w:rsidP="00A850A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CAE4BB9" w14:textId="77777777" w:rsidR="007324A8" w:rsidRDefault="007324A8" w:rsidP="007324A8"/>
    <w:p w14:paraId="41A162D3" w14:textId="29D3112C" w:rsidR="00765E06" w:rsidRPr="00D620E2" w:rsidRDefault="007324A8" w:rsidP="00D620E2">
      <w:pPr>
        <w:spacing w:line="240" w:lineRule="auto"/>
        <w:rPr>
          <w:b/>
          <w:bCs/>
          <w:sz w:val="24"/>
          <w:szCs w:val="24"/>
        </w:rPr>
      </w:pPr>
      <w:r w:rsidRPr="00F81762">
        <w:rPr>
          <w:b/>
          <w:bCs/>
          <w:sz w:val="24"/>
          <w:szCs w:val="24"/>
        </w:rPr>
        <w:t>S</w:t>
      </w:r>
      <w:r w:rsidR="00C05795">
        <w:rPr>
          <w:b/>
          <w:bCs/>
          <w:sz w:val="24"/>
          <w:szCs w:val="24"/>
        </w:rPr>
        <w:t>7</w:t>
      </w:r>
      <w:r w:rsidRPr="00F81762">
        <w:rPr>
          <w:b/>
          <w:bCs/>
          <w:sz w:val="24"/>
          <w:szCs w:val="24"/>
        </w:rPr>
        <w:t xml:space="preserve"> Table. Systematic reviews involved in each comparison.</w:t>
      </w:r>
    </w:p>
    <w:sectPr w:rsidR="00765E06" w:rsidRPr="00D620E2" w:rsidSect="007324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A8"/>
    <w:rsid w:val="000B2977"/>
    <w:rsid w:val="007324A8"/>
    <w:rsid w:val="00765E06"/>
    <w:rsid w:val="008F5CEF"/>
    <w:rsid w:val="00B1609D"/>
    <w:rsid w:val="00C05795"/>
    <w:rsid w:val="00D620E2"/>
    <w:rsid w:val="00EE2849"/>
    <w:rsid w:val="00FF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AD7D7"/>
  <w15:chartTrackingRefBased/>
  <w15:docId w15:val="{5A86A852-CE18-44FE-84D7-EC1EF82C8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A8"/>
    <w:pPr>
      <w:spacing w:line="259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4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4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4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4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4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4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4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4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4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4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4A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4A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4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4A8"/>
    <w:pPr>
      <w:spacing w:after="0" w:line="240" w:lineRule="auto"/>
    </w:pPr>
    <w:rPr>
      <w:rFonts w:eastAsia="SimSun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yleung02@gmail.com</dc:creator>
  <cp:keywords/>
  <dc:description/>
  <cp:lastModifiedBy>tiffyleung02@gmail.com</cp:lastModifiedBy>
  <cp:revision>5</cp:revision>
  <dcterms:created xsi:type="dcterms:W3CDTF">2024-10-17T21:23:00Z</dcterms:created>
  <dcterms:modified xsi:type="dcterms:W3CDTF">2025-04-20T09:23:00Z</dcterms:modified>
</cp:coreProperties>
</file>